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863E5" w14:textId="77777777" w:rsidR="007334F3" w:rsidRDefault="007334F3" w:rsidP="007334F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1 Fig</w:t>
      </w:r>
      <w:r w:rsidRPr="0055782D">
        <w:rPr>
          <w:rFonts w:ascii="Times New Roman" w:hAnsi="Times New Roman"/>
          <w:sz w:val="24"/>
          <w:szCs w:val="24"/>
          <w:lang w:val="en-US"/>
        </w:rPr>
        <w:t xml:space="preserve">. Flowchart regarding the inclusion/exclusion of participants in the </w:t>
      </w:r>
      <w:r>
        <w:rPr>
          <w:rFonts w:ascii="Times New Roman" w:hAnsi="Times New Roman"/>
          <w:bCs/>
          <w:sz w:val="24"/>
          <w:szCs w:val="24"/>
          <w:lang w:val="en-US"/>
        </w:rPr>
        <w:t>computer-based (face-to-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face)</w:t>
      </w:r>
      <w:r w:rsidRPr="00A87469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C095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55782D">
        <w:rPr>
          <w:rFonts w:ascii="Times New Roman" w:hAnsi="Times New Roman"/>
          <w:sz w:val="24"/>
          <w:szCs w:val="24"/>
          <w:lang w:val="en-US"/>
        </w:rPr>
        <w:t>and</w:t>
      </w:r>
      <w:proofErr w:type="gramEnd"/>
      <w:r w:rsidRPr="0055782D">
        <w:rPr>
          <w:rFonts w:ascii="Times New Roman" w:hAnsi="Times New Roman"/>
          <w:sz w:val="24"/>
          <w:szCs w:val="24"/>
          <w:lang w:val="en-US"/>
        </w:rPr>
        <w:t xml:space="preserve"> online version samples.</w:t>
      </w:r>
    </w:p>
    <w:p w14:paraId="59E5F9A5" w14:textId="494E9414" w:rsidR="007334F3" w:rsidRDefault="00EB06A3" w:rsidP="00FB2AE0">
      <w:pPr>
        <w:spacing w:after="0" w:line="360" w:lineRule="auto"/>
        <w:jc w:val="center"/>
      </w:pPr>
      <w:r>
        <w:t xml:space="preserve"> </w:t>
      </w:r>
    </w:p>
    <w:p w14:paraId="27053A6A" w14:textId="1BE5CC94" w:rsidR="00090B9C" w:rsidRDefault="00C4020C" w:rsidP="00FB2AE0">
      <w:pPr>
        <w:spacing w:after="0" w:line="360" w:lineRule="auto"/>
        <w:jc w:val="center"/>
        <w:rPr>
          <w:rStyle w:val="Refdecomentrio"/>
        </w:rPr>
      </w:pPr>
      <w:r>
        <w:rPr>
          <w:rFonts w:ascii="Times New Roman" w:hAnsi="Times New Roman"/>
          <w:b/>
          <w:noProof/>
          <w:sz w:val="24"/>
          <w:szCs w:val="24"/>
          <w:lang w:eastAsia="pt-BR"/>
        </w:rPr>
        <w:drawing>
          <wp:inline distT="0" distB="0" distL="0" distR="0" wp14:anchorId="4C12D3C5" wp14:editId="1505CE99">
            <wp:extent cx="5753100" cy="69913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99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07C70" w14:textId="77777777" w:rsidR="00E909A6" w:rsidRDefault="00E909A6" w:rsidP="00010C15">
      <w:pPr>
        <w:rPr>
          <w:rFonts w:ascii="Times New Roman" w:hAnsi="Times New Roman"/>
          <w:sz w:val="24"/>
          <w:szCs w:val="24"/>
        </w:rPr>
      </w:pPr>
    </w:p>
    <w:p w14:paraId="0BCD0DE6" w14:textId="77777777" w:rsidR="00E909A6" w:rsidRDefault="00E909A6" w:rsidP="00010C15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E909A6" w:rsidSect="00E909A6">
      <w:pgSz w:w="11906" w:h="16838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04"/>
    <w:rsid w:val="00010C15"/>
    <w:rsid w:val="00023902"/>
    <w:rsid w:val="00030AA9"/>
    <w:rsid w:val="00034660"/>
    <w:rsid w:val="00055A36"/>
    <w:rsid w:val="000571B5"/>
    <w:rsid w:val="0006523B"/>
    <w:rsid w:val="00075678"/>
    <w:rsid w:val="00081EFD"/>
    <w:rsid w:val="000836CE"/>
    <w:rsid w:val="00090B9C"/>
    <w:rsid w:val="000926B8"/>
    <w:rsid w:val="00094A94"/>
    <w:rsid w:val="000B6405"/>
    <w:rsid w:val="000D0A23"/>
    <w:rsid w:val="000E4B9D"/>
    <w:rsid w:val="000F50C5"/>
    <w:rsid w:val="00111673"/>
    <w:rsid w:val="00112588"/>
    <w:rsid w:val="00120701"/>
    <w:rsid w:val="00123CD4"/>
    <w:rsid w:val="00133EFA"/>
    <w:rsid w:val="00141491"/>
    <w:rsid w:val="0019767D"/>
    <w:rsid w:val="00220E31"/>
    <w:rsid w:val="00223EB9"/>
    <w:rsid w:val="00224F2D"/>
    <w:rsid w:val="00247EC6"/>
    <w:rsid w:val="0025731D"/>
    <w:rsid w:val="00257924"/>
    <w:rsid w:val="00272DC0"/>
    <w:rsid w:val="002861F6"/>
    <w:rsid w:val="002877C5"/>
    <w:rsid w:val="00287A12"/>
    <w:rsid w:val="00296127"/>
    <w:rsid w:val="002A132A"/>
    <w:rsid w:val="002A5C4D"/>
    <w:rsid w:val="002B06D2"/>
    <w:rsid w:val="002B603F"/>
    <w:rsid w:val="002D7029"/>
    <w:rsid w:val="002E751B"/>
    <w:rsid w:val="002F15F5"/>
    <w:rsid w:val="002F22FD"/>
    <w:rsid w:val="002F4AC9"/>
    <w:rsid w:val="00310355"/>
    <w:rsid w:val="00315700"/>
    <w:rsid w:val="0031573D"/>
    <w:rsid w:val="00321B9A"/>
    <w:rsid w:val="0033405C"/>
    <w:rsid w:val="003462CC"/>
    <w:rsid w:val="00377719"/>
    <w:rsid w:val="003A0B7B"/>
    <w:rsid w:val="003B2BAE"/>
    <w:rsid w:val="003C19B6"/>
    <w:rsid w:val="003D031E"/>
    <w:rsid w:val="003D3842"/>
    <w:rsid w:val="003E1EE7"/>
    <w:rsid w:val="003F4E69"/>
    <w:rsid w:val="00401871"/>
    <w:rsid w:val="004134D7"/>
    <w:rsid w:val="00416AC2"/>
    <w:rsid w:val="004236BB"/>
    <w:rsid w:val="00430B41"/>
    <w:rsid w:val="00440AFE"/>
    <w:rsid w:val="00445AC0"/>
    <w:rsid w:val="00454E6D"/>
    <w:rsid w:val="004635C5"/>
    <w:rsid w:val="004A1F6B"/>
    <w:rsid w:val="004A3D23"/>
    <w:rsid w:val="004B67AE"/>
    <w:rsid w:val="004C671C"/>
    <w:rsid w:val="004D7EF5"/>
    <w:rsid w:val="004E66E3"/>
    <w:rsid w:val="004F1BA7"/>
    <w:rsid w:val="00504ABF"/>
    <w:rsid w:val="00512ABA"/>
    <w:rsid w:val="00514169"/>
    <w:rsid w:val="00531E9C"/>
    <w:rsid w:val="00534226"/>
    <w:rsid w:val="00541FE5"/>
    <w:rsid w:val="00556339"/>
    <w:rsid w:val="0055664D"/>
    <w:rsid w:val="0055782D"/>
    <w:rsid w:val="00570324"/>
    <w:rsid w:val="0057116F"/>
    <w:rsid w:val="005735BD"/>
    <w:rsid w:val="0057774A"/>
    <w:rsid w:val="00592F0F"/>
    <w:rsid w:val="005B4FCB"/>
    <w:rsid w:val="005B6070"/>
    <w:rsid w:val="005C6C45"/>
    <w:rsid w:val="005C73D0"/>
    <w:rsid w:val="005C7BC1"/>
    <w:rsid w:val="005D129B"/>
    <w:rsid w:val="005D1E5A"/>
    <w:rsid w:val="005D61D6"/>
    <w:rsid w:val="005E7A7E"/>
    <w:rsid w:val="0060095A"/>
    <w:rsid w:val="00601B7E"/>
    <w:rsid w:val="00621440"/>
    <w:rsid w:val="00626800"/>
    <w:rsid w:val="006420B0"/>
    <w:rsid w:val="0064569E"/>
    <w:rsid w:val="0065461A"/>
    <w:rsid w:val="00663318"/>
    <w:rsid w:val="00663942"/>
    <w:rsid w:val="00682FB9"/>
    <w:rsid w:val="00685645"/>
    <w:rsid w:val="0069019D"/>
    <w:rsid w:val="006A4E2A"/>
    <w:rsid w:val="006A639E"/>
    <w:rsid w:val="006B186F"/>
    <w:rsid w:val="006B7352"/>
    <w:rsid w:val="006D079D"/>
    <w:rsid w:val="006D218D"/>
    <w:rsid w:val="006D5684"/>
    <w:rsid w:val="006D7BDA"/>
    <w:rsid w:val="006E2802"/>
    <w:rsid w:val="006F2C77"/>
    <w:rsid w:val="006F5441"/>
    <w:rsid w:val="007133D5"/>
    <w:rsid w:val="007304E3"/>
    <w:rsid w:val="0073082B"/>
    <w:rsid w:val="007334F3"/>
    <w:rsid w:val="007511BD"/>
    <w:rsid w:val="00754FCE"/>
    <w:rsid w:val="00761493"/>
    <w:rsid w:val="007616BF"/>
    <w:rsid w:val="00764662"/>
    <w:rsid w:val="007A36C7"/>
    <w:rsid w:val="007B0DE8"/>
    <w:rsid w:val="007C3DA1"/>
    <w:rsid w:val="007D5C49"/>
    <w:rsid w:val="007D6035"/>
    <w:rsid w:val="007F2B97"/>
    <w:rsid w:val="00805C51"/>
    <w:rsid w:val="00811E42"/>
    <w:rsid w:val="00827E9E"/>
    <w:rsid w:val="008411CE"/>
    <w:rsid w:val="00846FD2"/>
    <w:rsid w:val="008727C7"/>
    <w:rsid w:val="00874BA4"/>
    <w:rsid w:val="008B3704"/>
    <w:rsid w:val="008B5046"/>
    <w:rsid w:val="008B6643"/>
    <w:rsid w:val="008C36A1"/>
    <w:rsid w:val="008C5AAF"/>
    <w:rsid w:val="008D7328"/>
    <w:rsid w:val="008D754D"/>
    <w:rsid w:val="008F09EC"/>
    <w:rsid w:val="008F2AB5"/>
    <w:rsid w:val="008F42C7"/>
    <w:rsid w:val="008F6978"/>
    <w:rsid w:val="008F69F3"/>
    <w:rsid w:val="008F7F0D"/>
    <w:rsid w:val="009046AA"/>
    <w:rsid w:val="00910A7F"/>
    <w:rsid w:val="00911A83"/>
    <w:rsid w:val="009145ED"/>
    <w:rsid w:val="009160FE"/>
    <w:rsid w:val="009174F2"/>
    <w:rsid w:val="00933483"/>
    <w:rsid w:val="00942047"/>
    <w:rsid w:val="00950F3A"/>
    <w:rsid w:val="00953037"/>
    <w:rsid w:val="00971660"/>
    <w:rsid w:val="00971EAA"/>
    <w:rsid w:val="0098000D"/>
    <w:rsid w:val="00980571"/>
    <w:rsid w:val="009829CA"/>
    <w:rsid w:val="00983B29"/>
    <w:rsid w:val="009864BC"/>
    <w:rsid w:val="00990993"/>
    <w:rsid w:val="00991142"/>
    <w:rsid w:val="00993034"/>
    <w:rsid w:val="009A23D6"/>
    <w:rsid w:val="009A2F76"/>
    <w:rsid w:val="009A7508"/>
    <w:rsid w:val="009C0869"/>
    <w:rsid w:val="009C5113"/>
    <w:rsid w:val="009C7DF5"/>
    <w:rsid w:val="009E628E"/>
    <w:rsid w:val="00A052B5"/>
    <w:rsid w:val="00A1647D"/>
    <w:rsid w:val="00A17B56"/>
    <w:rsid w:val="00A253F3"/>
    <w:rsid w:val="00A31193"/>
    <w:rsid w:val="00A36D15"/>
    <w:rsid w:val="00A5260E"/>
    <w:rsid w:val="00A65731"/>
    <w:rsid w:val="00A838F0"/>
    <w:rsid w:val="00AB7BA6"/>
    <w:rsid w:val="00AC4E84"/>
    <w:rsid w:val="00AC7604"/>
    <w:rsid w:val="00AD7048"/>
    <w:rsid w:val="00B40E2A"/>
    <w:rsid w:val="00B470F7"/>
    <w:rsid w:val="00B66FB2"/>
    <w:rsid w:val="00B67CD7"/>
    <w:rsid w:val="00B83847"/>
    <w:rsid w:val="00B92E19"/>
    <w:rsid w:val="00BB0E58"/>
    <w:rsid w:val="00BB3181"/>
    <w:rsid w:val="00BC48EA"/>
    <w:rsid w:val="00BC79B1"/>
    <w:rsid w:val="00BD4595"/>
    <w:rsid w:val="00BF1EE8"/>
    <w:rsid w:val="00BF6543"/>
    <w:rsid w:val="00C01C66"/>
    <w:rsid w:val="00C056B1"/>
    <w:rsid w:val="00C27ABE"/>
    <w:rsid w:val="00C37F11"/>
    <w:rsid w:val="00C4020C"/>
    <w:rsid w:val="00C50A3F"/>
    <w:rsid w:val="00C51F07"/>
    <w:rsid w:val="00C801DB"/>
    <w:rsid w:val="00C91E45"/>
    <w:rsid w:val="00CA7415"/>
    <w:rsid w:val="00CB1E03"/>
    <w:rsid w:val="00CB7FE6"/>
    <w:rsid w:val="00CD11C0"/>
    <w:rsid w:val="00CD2A09"/>
    <w:rsid w:val="00CD40C3"/>
    <w:rsid w:val="00CD6B27"/>
    <w:rsid w:val="00CE1354"/>
    <w:rsid w:val="00CE2778"/>
    <w:rsid w:val="00CE522E"/>
    <w:rsid w:val="00D002CF"/>
    <w:rsid w:val="00D0039E"/>
    <w:rsid w:val="00D15A34"/>
    <w:rsid w:val="00D15AFF"/>
    <w:rsid w:val="00D21599"/>
    <w:rsid w:val="00D21BA1"/>
    <w:rsid w:val="00D23E74"/>
    <w:rsid w:val="00D41445"/>
    <w:rsid w:val="00D4711A"/>
    <w:rsid w:val="00D71421"/>
    <w:rsid w:val="00D809AE"/>
    <w:rsid w:val="00D93289"/>
    <w:rsid w:val="00DA0656"/>
    <w:rsid w:val="00DA2A45"/>
    <w:rsid w:val="00DC1CC6"/>
    <w:rsid w:val="00DC5DED"/>
    <w:rsid w:val="00E22220"/>
    <w:rsid w:val="00E315E7"/>
    <w:rsid w:val="00E3299A"/>
    <w:rsid w:val="00E43038"/>
    <w:rsid w:val="00E50C25"/>
    <w:rsid w:val="00E52131"/>
    <w:rsid w:val="00E61B6B"/>
    <w:rsid w:val="00E909A6"/>
    <w:rsid w:val="00E9310B"/>
    <w:rsid w:val="00E94C28"/>
    <w:rsid w:val="00EB06A3"/>
    <w:rsid w:val="00EB52A3"/>
    <w:rsid w:val="00EC18FA"/>
    <w:rsid w:val="00EF5195"/>
    <w:rsid w:val="00F211A7"/>
    <w:rsid w:val="00F26C3B"/>
    <w:rsid w:val="00F31AD6"/>
    <w:rsid w:val="00F66832"/>
    <w:rsid w:val="00F82039"/>
    <w:rsid w:val="00F8254E"/>
    <w:rsid w:val="00F92DC1"/>
    <w:rsid w:val="00FA1002"/>
    <w:rsid w:val="00FA45FE"/>
    <w:rsid w:val="00FA7F6C"/>
    <w:rsid w:val="00FB2AE0"/>
    <w:rsid w:val="00FC2343"/>
    <w:rsid w:val="00F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DEE0B"/>
  <w15:chartTrackingRefBased/>
  <w15:docId w15:val="{0249AE03-6D1A-486D-A78B-C6AC29BD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C67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C671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C671C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3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3D23"/>
    <w:rPr>
      <w:rFonts w:ascii="Segoe UI" w:eastAsia="Calibr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34D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34D7"/>
    <w:rPr>
      <w:rFonts w:ascii="Calibri" w:eastAsia="Calibri" w:hAnsi="Calibri" w:cs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682FB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73EC7-DFB5-4BC0-8B30-954996810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 Fernandes de Lima</dc:creator>
  <cp:keywords/>
  <dc:description/>
  <cp:lastModifiedBy>Flávia</cp:lastModifiedBy>
  <cp:revision>3</cp:revision>
  <dcterms:created xsi:type="dcterms:W3CDTF">2023-02-10T19:09:00Z</dcterms:created>
  <dcterms:modified xsi:type="dcterms:W3CDTF">2023-02-10T19:12:00Z</dcterms:modified>
</cp:coreProperties>
</file>